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9A2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7266A5">
        <w:rPr>
          <w:lang w:val="en-US"/>
        </w:rPr>
        <w:t>4</w:t>
      </w:r>
      <w:r>
        <w:rPr>
          <w:lang w:val="en-US"/>
        </w:rPr>
        <w:t xml:space="preserve"> </w:t>
      </w:r>
      <w:r w:rsidR="00D159A2">
        <w:rPr>
          <w:lang w:val="en-US"/>
        </w:rPr>
        <w:t>Figure</w:t>
      </w:r>
      <w:bookmarkStart w:id="0" w:name="_GoBack"/>
      <w:bookmarkEnd w:id="0"/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>for occlusal surface.</w:t>
      </w:r>
      <w:r w:rsidR="00752B6D">
        <w:rPr>
          <w:b/>
          <w:lang w:val="en-GB"/>
        </w:rPr>
        <w:t xml:space="preserve"> </w:t>
      </w:r>
    </w:p>
    <w:p w:rsidR="008F711B" w:rsidRDefault="00FF5FD5" w:rsidP="001C2521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>
            <wp:extent cx="3073400" cy="57950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Tela 2018-09-27 às 10.30.24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7"/>
                    <a:stretch/>
                  </pic:blipFill>
                  <pic:spPr bwMode="auto">
                    <a:xfrm>
                      <a:off x="0" y="0"/>
                      <a:ext cx="3073400" cy="5795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41A58">
        <w:rPr>
          <w:b/>
          <w:lang w:val="en-GB"/>
        </w:rPr>
        <w:t xml:space="preserve"> </w:t>
      </w:r>
    </w:p>
    <w:p w:rsidR="00752B6D" w:rsidRPr="00DE7D1F" w:rsidRDefault="008B1AA1" w:rsidP="00752B6D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Abbreviations: </w:t>
      </w:r>
      <w:r w:rsidR="00752B6D" w:rsidRPr="00DE7D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RT: Atraumatic restorative treatment; CRT: Conv</w:t>
      </w:r>
      <w:r w:rsidR="00FF5F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entional restorative treatment; </w:t>
      </w:r>
      <w:r w:rsidR="00752B6D" w:rsidRPr="00DE7D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M: Amalgam; CMP: Compomer; HV: High-viscosity glass ionomer cement; RC: Resin composite.</w:t>
      </w:r>
    </w:p>
    <w:p w:rsidR="00752B6D" w:rsidRPr="00641A58" w:rsidRDefault="00752B6D" w:rsidP="001C2521">
      <w:pPr>
        <w:rPr>
          <w:lang w:val="en-US"/>
        </w:rPr>
      </w:pPr>
    </w:p>
    <w:sectPr w:rsidR="00752B6D" w:rsidRPr="00641A58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0B714D"/>
    <w:rsid w:val="001C2521"/>
    <w:rsid w:val="002233BB"/>
    <w:rsid w:val="00641A58"/>
    <w:rsid w:val="007266A5"/>
    <w:rsid w:val="00752B6D"/>
    <w:rsid w:val="008B1AA1"/>
    <w:rsid w:val="009F5C26"/>
    <w:rsid w:val="00A86C8C"/>
    <w:rsid w:val="00D159A2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D0012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4</Characters>
  <Application>Microsoft Office Word</Application>
  <DocSecurity>0</DocSecurity>
  <Lines>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6</cp:revision>
  <dcterms:created xsi:type="dcterms:W3CDTF">2018-09-27T18:18:00Z</dcterms:created>
  <dcterms:modified xsi:type="dcterms:W3CDTF">2018-10-24T18:35:00Z</dcterms:modified>
</cp:coreProperties>
</file>